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OLE_LINK47"/>
      <w:bookmarkStart w:id="1" w:name="OLE_LINK29"/>
      <w:bookmarkStart w:id="2" w:name="OLE_LINK16"/>
      <w:bookmarkStart w:id="3" w:name="OLE_LINK15"/>
      <w:bookmarkStart w:id="4" w:name="OLE_LINK24"/>
      <w:bookmarkStart w:id="5" w:name="OLE_LINK23"/>
      <w:bookmarkStart w:id="6" w:name="OLE_LINK22"/>
      <w:bookmarkStart w:id="7" w:name="OLE_LINK10"/>
      <w:bookmarkStart w:id="8" w:name="OLE_LINK9"/>
      <w:bookmarkStart w:id="9" w:name="OLE_LINK12"/>
      <w:bookmarkStart w:id="10" w:name="OLE_LINK11"/>
      <w:bookmarkEnd w:id="0"/>
      <w:bookmarkEnd w:id="2"/>
      <w:bookmarkEnd w:id="3"/>
      <w:r>
        <w:rPr>
          <w:rFonts w:cs="Times New Roman" w:ascii="Times New Roman" w:hAnsi="Times New Roman"/>
          <w:b/>
          <w:sz w:val="28"/>
          <w:szCs w:val="28"/>
        </w:rPr>
        <w:t xml:space="preserve">Automated NMR Fragment Based Screening </w:t>
      </w:r>
      <w:r>
        <w:rPr>
          <w:rFonts w:cs="Times New Roman" w:ascii="Times New Roman" w:hAnsi="Times New Roman"/>
          <w:b/>
          <w:sz w:val="28"/>
          <w:szCs w:val="28"/>
        </w:rPr>
        <w:t>Identified a Novel Interface Blocker to the LARG/RhoA Complex</w:t>
      </w:r>
      <w:bookmarkEnd w:id="1"/>
      <w:bookmarkEnd w:id="4"/>
      <w:bookmarkEnd w:id="5"/>
      <w:bookmarkEnd w:id="6"/>
      <w:bookmarkEnd w:id="7"/>
      <w:bookmarkEnd w:id="8"/>
      <w:bookmarkEnd w:id="9"/>
      <w:bookmarkEnd w:id="10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11" w:name="OLE_LINK47"/>
      <w:bookmarkStart w:id="12" w:name="OLE_LINK16"/>
      <w:bookmarkStart w:id="13" w:name="OLE_LINK15"/>
      <w:bookmarkStart w:id="14" w:name="OLE_LINK47"/>
      <w:bookmarkStart w:id="15" w:name="OLE_LINK16"/>
      <w:bookmarkStart w:id="16" w:name="OLE_LINK15"/>
      <w:bookmarkEnd w:id="14"/>
      <w:bookmarkEnd w:id="15"/>
      <w:bookmarkEnd w:id="16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Jia Gao, Rongsheng Ma, Wei Wang, Na Wang, </w:t>
      </w:r>
      <w:bookmarkStart w:id="17" w:name="OLE_LINK57"/>
      <w:bookmarkStart w:id="18" w:name="OLE_LINK56"/>
      <w:r>
        <w:rPr>
          <w:rFonts w:cs="Times New Roman" w:ascii="Times New Roman" w:hAnsi="Times New Roman"/>
          <w:sz w:val="24"/>
          <w:szCs w:val="24"/>
        </w:rPr>
        <w:t>Ryan Sasaki</w:t>
      </w:r>
      <w:bookmarkEnd w:id="17"/>
      <w:bookmarkEnd w:id="18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9" w:name="OLE_LINK66"/>
      <w:bookmarkStart w:id="20" w:name="OLE_LINK65"/>
      <w:r>
        <w:rPr>
          <w:rFonts w:cs="Times New Roman" w:ascii="Times New Roman" w:hAnsi="Times New Roman"/>
          <w:sz w:val="24"/>
          <w:szCs w:val="24"/>
        </w:rPr>
        <w:t>David Snyderman</w:t>
      </w:r>
      <w:bookmarkEnd w:id="19"/>
      <w:bookmarkEnd w:id="20"/>
      <w:r>
        <w:rPr>
          <w:rFonts w:cs="Times New Roman" w:ascii="Times New Roman" w:hAnsi="Times New Roman"/>
          <w:sz w:val="24"/>
          <w:szCs w:val="24"/>
        </w:rPr>
        <w:t>, Jihui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e R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kruan@ustc.edu.cn</w:t>
        </w:r>
      </w:hyperlink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21" w:name="OLE_LINK5"/>
      <w:bookmarkEnd w:id="21"/>
      <w:r>
        <w:rPr>
          <w:rFonts w:cs="Times New Roman" w:ascii="Times New Roman" w:hAnsi="Times New Roman"/>
          <w:b/>
          <w:sz w:val="24"/>
          <w:szCs w:val="24"/>
        </w:rPr>
        <w:t xml:space="preserve">Script S1. </w:t>
      </w:r>
      <w:r>
        <w:rPr>
          <w:rFonts w:cs="Times New Roman" w:ascii="Times New Roman" w:hAnsi="Times New Roman"/>
          <w:sz w:val="24"/>
          <w:szCs w:val="24"/>
        </w:rPr>
        <w:t xml:space="preserve">ACD/Automation script for filtration of commercial available fragment compounds based on the Rule of Thre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2" w:name="OLE_LINK5"/>
      <w:bookmarkStart w:id="23" w:name="OLE_LINK5"/>
      <w:bookmarkEnd w:id="23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D/Automation Script features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. Filter the SDF based on the RO3: cLogP&lt;3, 1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0&lt;FW&lt;350, Hacc&lt;=3, Hdon&lt;=3,RB&lt;=3,logSw&lt;=-4.5,tPSA&lt;11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Filter Molecules without aromatic prot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 Ruan &amp; Rongsheng Ma Copyright (c) 201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ruan@ustc.ed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ReadPPMRange(string chkstr, double&amp; Lowppm, double&amp; Highppm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j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=ExtractWord(2,chkstr,"[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=ExtractWord(1,chkstr,"]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=Pos("..",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wppm=StrToFloat(Trim(Copy(chkstr,1,j-1)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ighppm=StrToFloat(Trim(Copy(chkstr,j+2,Length(chkstr)-j-1)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DoCombinedVerification(TSpecDocument Doc1D, TSpecDocument DocHSQC, TSpecDocument&amp; Doc1Dcalc, TSpecDocument&amp; DocHSQCcalc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CombinedVerificationParams Params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ScriptPat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 = 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=TCombinedVerificationParams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13_ShiftLooseness=1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13_ShiftTolerance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13_ShiftWeight=0.4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C13_CalcMethod=scm_CorrectedWeightedAverag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C13_UseDB=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Params.CalculationParams.C13_UserDBs=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CalcExchangeJ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CalcMethod=scm_CorrectedWeightedAverag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IgnoreExchangeH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MergeExchangeSignals=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Minimal_JValue=1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Use4JAndGreater=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UseDB=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UseMinimal_JValue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Params.CalculationParams.H1_UserDBs=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Use_HF_Consts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Use_HP_Consts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onsistentAssignment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reateCalcD1Doc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reateCalcD2Doc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H1_ShiftLooseness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H1_ShiftTolerance=0.2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H1_ShiftWeight=0.3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IntegralAccuracy=0.15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LimitedOptimization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Minimal_J_Value=3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Multiplicity_Weight=0.15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QuantativeParameter=qpar_NucNumbe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Quantitive_Weight=0.15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Update1DAssignmentsToDoc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Update2DAssignmentsToDoc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ombinedVerification(Doc1D,DocHSQC,Doc1Dcalc,DocHSQCcalc,Params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arams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arams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eturn 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ReadPar(string ProcparName, string Par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ParFil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cou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File=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!ParFile.LoadFromFile(ProcparName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LogInfo("Error: can not open procpar file.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return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=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=ParFile.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ile (i&lt;count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hkstr=ParFile[i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j=Pos(" ",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Trim(Left(chkstr,j))==Par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arName = ExtractWord(2,ParFile[i+1],"\"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ParName == "") ParName = ExtractWord(2,ParFile[i+1]," 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break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File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Par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Lookup(String InitFileName, String Par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Setting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k,DimStr,DimDelim=4,flag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,Delim[4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=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LoadFromUnicodeFile(Ini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mStr=Setting.cou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lag=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=Length(Par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(i=0;i&lt;DimStr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hkstr=Setting[i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(Trim(Left(chkstr,k))==ParName) {flag=1; break;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flag==1)   return Trim(Right(chkstr,Length(chkstr)-k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   return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CalcHNum(TSpecDocument Doc1Dcalc,int&amp; MinH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pecmanTable TabMul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,ScriptPat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ILowCutOff, IHighCutOff,Lowppm[255],Highppm[255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itmp,rowcnt,IDppm,ID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 = 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1Dcalc.SaveAs(ScriptPath+"testcalc.esp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Mult = Doc1Dcalc.GetTableByName("Table of Multiplets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owcnt = TabMult.Rows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ppm = TabMult.FindColumnIndex("(ppm)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H = TabMult.FindColumnIndex("H's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Length(Lowppm,rowc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Length(Highppm,rowc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LowCutOff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ILowCutOff = StrToFloa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ILowCutOff = 0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HighCutOff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IHighCutOff = StrToFloa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IHighCutOff = 10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nH = 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0;i&lt;rowcnt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tmp = StrToInt(TabMult.GetValue(i,IDH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ReadPPMRange(TabMult.GetValue(i,IDppm),Lowppm[i],Highppm[i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 (Lowppm[i]&gt;ILowCutOff) &amp;&amp; (Highppm[i]&lt;IHighCutoff) ) MinH += itmp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Mul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uble RunQNMR(TChemicalStructure MolStructur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pecDocument Doc,DocHSQC, Doc1DCalc, DocHSQCcalc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MacCm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, MacroRes,ScriptPath,IMacro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MinH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=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DummyHSQC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"\\",chkstr) == 0) chkstr = ScriptPath+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HSQC = ImportDocumen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HSQC.AddChemicalStructure(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DummyProton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 = ImportDocumen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AddChemicalStructure(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cCMd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acroName = Lookup(ScriptPath+"Setting.txt","IMacro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FileExists(IMacroName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MacCmd.LoadFromFile(IMacro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j=MacCmd.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or(i=0;i&lt;j;i++) Doc.ProcessMacroCommand(MacCmd[i]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DoCombinedVerification(Doc,DocHSQC,Doc1Dcalc,DocHSQCcalc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alcHNum(Doc1Dcalc,Min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ogInfo(IntToStr(MinH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Doc1Dcalc.SaveAs(ScriptPath+"calctest.esp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oseDocument(Doc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oseDocument(DocHSQC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oseDocument(Doc1DCalc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oseDocument(DocHSQCcalc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cCmd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Min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RO3Filter(string SDFFile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SDFList,TmpList,MolList,CheckLis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ChemicalStructure MolStructur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ScriptPath,OSDFFile,IRBName, IcLogPName,ItPSAName,IHaccName,IHdonName,ILogSwName,IFWName,IID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FRBMax, FcLogPMax,FtPSAMax,FHaccMax,FHdonMax,FLogSwMin,FMWMin,FMWMax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RB, cLogP,tPSA,Hacc,Hdon,LogSw,MW,arom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k,count,count2,flag,ilen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,I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Structure=TChemicalStructure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=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SDFFile = Lookup(ScriptPath+"Setting.txt","OSDFFil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RBName = Lookup(ScriptPath+"Setting.txt","IRB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cLogPName = Lookup(ScriptPath+"Setting.txt","IcLogP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tPSAName = Lookup(ScriptPath+"Setting.txt","ItPSA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HaccName = Lookup(ScriptPath+"Setting.txt","IHacc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HdonName = Lookup(ScriptPath+"Setting.txt","IHdon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LogSwName = Lookup(ScriptPath+"Setting.txt","ILogSw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WName = Lookup(ScriptPath+"Setting.txt","IFW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IDName = Lookup(ScriptPath+"Setting.txt","IID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BMax = StrToFloat(Lookup(ScriptPath+"Setting.txt","FRBMax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cLogPMax = StrToFloat(Lookup(ScriptPath+"Setting.txt","FcLogPMax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tPSAMax = StrToFloat(Lookup(ScriptPath+"Setting.txt","FtPSAMax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HaccMax = StrToFloat(Lookup(ScriptPath+"Setting.txt","FHaccMax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HdonMax = StrToFloat(Lookup(ScriptPath+"Setting.txt","FHdonMax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LogSwMin = StrToFloat(Lookup(ScriptPath+"Setting.txt","FLogSwMin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MWMax = StrToFloat(Lookup(ScriptPath+"Setting.txt","FMWMax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MWMin = StrToFloat(Lookup(ScriptPath+"Setting.txt","FMWMin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DFLis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DFList.LoadFromUnicodeFile(SDF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mpLis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Lis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eckLis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 = SDFList.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0;i&lt;count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j=i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while (Trim(SDFList[j]) != "M  END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MolList.Add(SDFList[j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j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MolList.Add("M  END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j=i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while (Trim(SDFList[j]) != "$$$$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TmpList.Add(SDFList[j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j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TmpList.Add("$$$$\n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ount2 = TmpList.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or(k=0;k&lt;count2;k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len=Length(IRB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(Trim(Left(TmpList[k],ilen))==IRBName) RB = StrToFloat(TmpList[k+1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len=Length(IcLogP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(Trim(Left(TmpList[k],ilen))==IcLogPName) cLogP = StrToFloat(TmpList[k+1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len=Length(ItPSA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(Trim(Left(TmpList[k],ilen))==ItPSAName) tPSA = StrToFloat(TmpList[k+1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len=Length(IHacc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(Trim(Left(TmpList[k],ilen))==IHaccName) Hacc = StrToFloat(TmpList[k+1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len=Length(IHdon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(Trim(Left(TmpList[k],ilen))==IHdonName) Hdon = StrToFloat(TmpList[k+1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    ilen=Length(ILogSw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    if(Trim(Left(TmpList[k],ilen))==ILogSwName) LogSw = StrToFloat(TmpList[k+1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len=Length(I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(Trim(Left(TmpList[k],ilen))==IIDName) ID = TmpList[k+1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len=Length(IFW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(Trim(Left(TmpList[k],ilen))==IFW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chkstr = TmpList[k+1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if(Pos("(",chkstr)==0) MW = StrToFloa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else MW  = StrToFloat(Copy(chkstr,Pos("(",chkstr)+1,Pos("+",chkstr)-Pos("(",chkstr)-1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eckList.Add("ID = "+ID+";  MW = "+FloatToStr(MW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eckList.AddToFile(ScriptPath+"MolLog.tx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eckList.Clear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lag=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RB &gt; FRBMax) flag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cLogP &gt; FcLogPMax) flag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tPSA &gt; FtPSAMax) flag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Hacc &gt; FHaccMax) flag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Hdon &gt; FHdonMax) flag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  if (LogSw &lt; FLogSwMin) flag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MW &gt; FMWMax) flag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MW &lt; FMWMin) flag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aromh = 0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flag==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MolList.SaveToFile(ScriptPath+"test1.mol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MolStructure.LoadFromMolFile(ScriptPath+"test1.mol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aromh = RunQNMR(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 (aromh &gt;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TmpList.AddToFile(OSDFFil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CheckList.Add("ID = "+ID+";   Arom H: "+FloatToStr(aromh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CheckList.AddToFile(ScriptPath+"Filtered.tx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CheckList.Clear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TmpList.Clear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MolList.Clear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=j+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DF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mp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eck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Structure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************ Main script ********************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O3Filter(Work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cript S2.  </w:t>
      </w:r>
      <w:r>
        <w:rPr>
          <w:rFonts w:cs="Times New Roman" w:ascii="Times New Roman" w:hAnsi="Times New Roman"/>
          <w:sz w:val="24"/>
          <w:szCs w:val="24"/>
        </w:rPr>
        <w:t xml:space="preserve">Automation script for the exclusion of compounds with a high Tanimoto similarity score in comparison with any existing member of the fragment library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D/Automation Script feature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Filter the SDF based on Tanimoto similarity scor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 Ruan &amp; Rongsheng Ma Copyright (c) 201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ruan@ustc.edu.c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Lookup(String InitFileName, String Par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Setting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k,DimStr,DimDelim=4,flag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,Delim[4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=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LoadFromUnicodeFile(Ini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mStr=Setting.cou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lag=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=Length(Par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(i=0;i&lt;DimStr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hkstr=Setting[i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(Trim(Left(chkstr,k))==ParName) {flag=1; break;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flag==1)   return Trim(Right(chkstr,Length(chkstr)-k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   return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diversity(string SDFFile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SDFList,SDFList2,MolList,NameList,TmpList,chklis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ScriptPath,OSDFName,chkstr,OSDFFil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k,count,count3,count4,cntmax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tmax, FTanimoto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=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Tanimoto = StrToFloat(Lookup(ScriptPath+"Setting.txt","FTanimoto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SDFFile = Lookup(ScriptPath+"Setting.txt","OSDFFil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DFLis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DFList.LoadFromUnicodeFile(SDF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DFList2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DFList2.LoadFromUnicodeFile(SDF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Lis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mpLis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meLis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lis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3 = 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 = SDFList.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0;i&lt;count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j=i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while (Trim(SDFList[j]) != "M  END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MolList.Add(SDFList[j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j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MolList.Add("M  END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j=i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while (Trim(SDFList[j]) != "$$$$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TmpList.Add(SDFList[j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j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TmpList.Add("$$$$\n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or(k=0;k&lt;j-i+1;k++) SDFList2.Delete(0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SDFList2.SaveToFile(ScriptPath+"temp.sdf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MolList.SaveToFile(ScriptPath+"test.mol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xecApp2("\"C:\\Program Files\\OpenBabel-2.3.0\\babel\"",ScriptPath+"test.mol "+ScriptPath+"temp.sdf"+" -ofpt",NameLis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NameList.SaveToFile(ScriptPath+"Tanimoto"+IntToStr(count3)+".tx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ount4=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tmax=0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or(k=0;k&lt;NameList.Count();k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(Pos("&gt;   Tanimoto from first mol =",NameList[k]) ==0 ) contin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chkstr = Trim(StringReplace(NameList[k],"&gt;   Tanimoto from first mol =","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(chkstr != "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if( StrToFloat(chkstr) &gt; tmax ) {tmax = StrToFloat(chkstr); cntmax = count4;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count4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klist.Add("Mol "+IntToStr(count3+1)+"    to "+IntToStr(count3+cntmax+2)+":      "+FloatToStr(tmax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klist.AddToFile(ScriptPath+"tmax.tx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 tmax&lt;FTanimoto 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TmpList.AddToFile(OSDFFil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chklist.Clear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chklist.Add(IntToStr(count3+1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chklist.AddToFile(ScriptPath+"Pass.tx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klist.Clear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MolList.Clear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TmpList.Clear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NameList.Clear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ount3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=j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DF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me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************ Main script ********************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versity(Work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cript S3. 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cript for the</w:t>
      </w:r>
      <w:r>
        <w:rPr>
          <w:rFonts w:cs="Times New Roman" w:ascii="Times New Roman" w:hAnsi="Times New Roman"/>
          <w:sz w:val="24"/>
          <w:szCs w:val="24"/>
        </w:rPr>
        <w:tab/>
        <w:t xml:space="preserve">determination of the aqueous solubility </w:t>
      </w:r>
      <w:r>
        <w:rPr>
          <w:rFonts w:cs="Times New Roman" w:ascii="Times New Roman" w:hAnsi="Times New Roman"/>
          <w:sz w:val="24"/>
          <w:szCs w:val="24"/>
        </w:rPr>
        <w:t xml:space="preserve">concentration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D/Automation Script feature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File system independent. All settings will be loaded from Setting.txt fil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All input, output and judgement are controlled by parameters in Setting.tx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with the first letter of I, O and F, respectively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Attach structure from MOL or SDF files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Read and process multiple FIDs automatically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Run QNMR if required based on internal and/or external standar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Search LC-MS to determine the M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Email users results of esp and html files if require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Update to Chemical E Notebook database (SQL) for user browsing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vision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c 18 2010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an 04 2011: Verification based proton number estimation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an 27 2011: automated QNMR in prodution at LJ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 10 2011: LC-MS integrate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r 11 2011: Filename search using WildCard (unique 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 Ruan  Copyright (c) 2010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ruan@ustc.edu.c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PlateName, MolName, EmailAddr, UserID, ExpName,FIDName;   //reserved global variabl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uble ReadAgilentMass(string rptfile,TChemicalStructure MolStructur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Setting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count,Dim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IMassError,IMassAdduct[255],MSmass, ExpMass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ScriptPath,chkstr,Mass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MolStructure.Formula(tru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nfo("Formula: "+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MSmass = CalculateMonoisotopicMass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 = 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assError = StrToFloat(Lookup(ScriptPath+"Setting.txt","IMassError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MassAdduc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 = WordCount(chkstr,"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Length(IMassAdduct,cou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0;i&lt;count;i++) IMassAdduct[i] = StrToFloat(ExtractWord(i+1,chkstr,";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LoadFromUnicodeFile(rptfil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mStr = Setting.cou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(i=0;i&lt;DimStr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hkstr = Setting[i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trim(chkstr) == "Time (MS)      MS Area      or Ion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i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while (i&lt;DimStr-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chkstr = Trim(Setting[i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MassStr = ExtractWord(WordCount(chkstr," ")-1,chkstr," 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if (MassStr == "") {i++; continue;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ExpMass = StrToFloat(Mass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for (j=0;j&lt;count;j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if( abs(MSmass+IMassAdduct[j]-ExpMass) &lt; IMassError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>Setting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>return  ExpMass-IMassAdduct[j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i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break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0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uble ReadMass(string rptfile,TChemicalStructure MolStructur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Setting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count,Dim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IMassError,IMassAdduct[255],MSmass, ExpMass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ScriptPath,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MolStructure.Formula(tru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nfo("Formula: "+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MSmass = CalculateMonoisotopicMass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nfo(FloatToStr(MSmass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 = 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assError = StrToFloat(Lookup(ScriptPath+"Setting.txt","IMassError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MassAdduc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 = WordCount(chkstr,"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Length(IMassAdduct,cou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0;i&lt;count;i++) IMassAdduct[i] = StrToFloat(ExtractWord(i+1,chkstr,";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LoadFromUnicodeFile(rptfil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mStr = Setting.cou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(i=0;i&lt;DimStr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hkstr = Setting[i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j = Pos(" ",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j == 0) j = Pos(chr(9),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j == 0) contin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Trim(Left(chkstr,j-1)) != "BPM") contin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hkstr = Trim(Right(chkstr,Length(chkstr)-j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chkstr == "") contin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LogInfo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ExpMass = StrToFloa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or (j=0;j&lt;count;j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( abs(MSmass+IMassAdduct[j]-ExpMass) &lt; IMassError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Setting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return  ExpMass-IMassAdduct[j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0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Copy raw data to a user defined directory to avoid ACD scanning over those files repeated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CopyNMR(string FIDPath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OFIDPath,ScriptPath,chkstr,FileEx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 = 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IDPath = Lookup(ScriptPath+"Setting.txt","OFIDPath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IDPath = ReplacePar(O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OFIDPath == "") return 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!DirExists(OFIDPath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reateDir(OFIDPath,tru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mDir(O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kstr=OFIDPat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ileExt = ExtractFileExt(O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while (DirExists(chkstr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chkstr = StringReplace(OFIDPath,FileExt,"_0"+IntToStr(i)+FileEx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OFIDPath=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pyDir(FIDPath,O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FileExists(OFIDPath+"\\fid")) RmDir(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Update the esp file link to a Chemistry Database (oracle based, e.g., Dotmatics, etc.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UpdateSQL(string OESPLink, string DocNum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QLExecutor SQLCm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ISQLConStr, ISQLUserName, ISQLPassword,INMRColName,IFormName,ISmpColName,INBCol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FRegCmpd,FUpdateSQL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ScriptPath,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 = 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UpdateSQL = Lookup(ScriptPath+"Setting.txt","FUpdateSQL"+DocNum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UpdateSQL = ReplacePar(FUpdateSQL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FUpdateSQL,PlateName) ==0 ) return 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QLConStr = Lookup(ScriptPath+"Setting.txt","ISQLConStr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QLUserName = Lookup(ScriptPath+"Setting.txt","ISQLUser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QLPassword = Lookup(ScriptPath+"Setting.txt","ISQLPassword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ISQLPassword = EncodePassword(ISQLPasswor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QLCmd = TSQLExecutor.Create(ISQLConStr,ISQLUserName,ISQLPasswor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 NMR table in database contains at least three columns, Registered Compound Number, Notebook Number and NMR Data Link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ormName = Lookup(ScriptPath+"Setting.txt","IForm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mpColName = Lookup(ScriptPath+"Setting.txt","ISmpCol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BColName  = Lookup(ScriptPath+"Setting.txt","INBCol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MRColName = Lookup(ScriptPath+"Setting.txt","INMRCol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egCmpd = Lookup(ScriptPath+"Setting.txt","FRegCmpd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FRegCmpd,FIDName) ==0) //compound not registered yet, update notebook numbe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kstr = "INSERT INTO \""+ISQLUserName+"\".\""+IFormName+"\" ("+INBColName+", "+INMRColName+") VALUES ('"+FIDName+"', '"+OESPLink+"')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SQLCmd.ExecSQL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      //compound registered already, update compound I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kstr = "INSERT INTO \""+ISQLUserName+"\".\""+IFormName+"\" ("+ISmpColName+", "+INMRColName+") VALUES ('"+FIDName+"', '"+OESPLink+"')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SQLCmd.ExecSQL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QLCmd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Email users with the esp file link, and archived into a htm fil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Warning message is sent out if the measured concentration is out of the range for QC sampl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SendResult(TSpecDocument Doc,string&amp; OESPLink, string FIDPath, string DocNum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HTMConte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OHTMLink,IIntAccuracy,FSendResul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MailServer,ScriptPath,MailSub,MailBody,AdmEmail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onct,conce,conci,qcres,FileExt,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 = 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ilServer = Lookup(ScriptPath+"Setting.txt","MailServer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mEmail   = Lookup(ScriptPath+"Setting.txt","AdmEmail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ESPLink = Lookup(ScriptPath+"Setting.txt","OESPLink"+DocNum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ESPLink = ReplacePar(OESPLink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"\\",OESPLink) == 0) OESPLink = FIDPath + OESPLink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=OESPLink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leExt = ExtractFileExt(OESPLink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ile (FileExists(chkstr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kstr = StringReplace(OESPLink,FileExt,"_0"+IntToStr(i)+FileEx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ESPLink=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Copy.SaveAs(OESPLink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ilSub  = "NMR data available for compound "+MolName+" in project "+Plate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ilBody = "\nClick the below link to access your NMR data (open by ACD/NMR Processor)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ilBody = MailBody+"\n\n"+OESPLink+"\n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HTMLink = Lookup(ScriptPath+"Setting.txt","OHTMLink"+DocNum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HTMLink = ReplacePar(OHTMLink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MConten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MContent.Add("&lt;head&gt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MContent.Add("&lt;title&gt;ACD NMR Data&lt;/title&gt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MContent.Add("&lt;/head&gt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MContent.Add("&lt;body lang=EN-US link=blue vlink=blue style='tab-interval:.5in'&gt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MContent.Add("&lt;p&gt;"+MailSub+"&lt;/p&gt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MContent.Add("&lt;p&gt;Click the below link to access your NMR data (open by ACD/NMR Processor)&lt;/p&gt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MContent.Add("&lt;p&gt;&lt;a href=\"File:////"+OESPLink+"\"&gt;"+OESPLink+"&lt;/a&gt;&lt;/p&gt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 QC d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ct = Lookup(ScriptPath+"Setting.txt",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conct != "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qcres="Fail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HTMContent.Add("&lt;p&gt;QC data: Expected concentration           = "+conct+" mM;&lt;/p&gt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MailBody = MailBody+"\nQC data: Expected concentration           = "+conct+" mM;\n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IntAccuracy = Lookup(ScriptPath+"Setting.txt","IIntAccuracy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once = Doc.GetUserData("Concentration (mM, External)","DOCUMEN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conce != "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HTMContent.Add("&lt;p&gt;Experimental concentration (mM, External) = "+conce+" mM;&lt;/p&gt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MailBody = MailBody + "\nExperimental concentration (mM, External) = "+conce+" mM;\n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 (StrToFloat(conct)&gt;0.0) if ( abs(StrToFloat(conce)-StrToFloat(conct))/StrToFloat(conct) &lt; StrToFloat(IIntAccuracy) ) qcres="Pass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onci = Doc.GetUserData("Concentration (mM, Internal)","DOCUMEN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conci != "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HTMContent.Add("&lt;p&gt;Experimental concentration (mM, Internal) = "+conci+" mM;&lt;/p&gt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MailBody = MailBody + "\nExperimental concentration (mM, Internal) = "+conci+" mM;\n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 (StrToFloat(conct)&gt;0.0) if ( abs(StrToFloat(conci)-StrToFloat(conct))/StrToFloat(conct) &lt; StrToFloat(IIntAccuracy) ) qcres="Pass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HTMContent.Add("&lt;p&gt;QC Result:  "+qcres+"&lt;/p&gt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MailBody = MailBody +"\nQC Result:  "+qcres+"\n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MContent.Add("&lt;br&gt;&lt;/br&gt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MContent.Add("&lt;/body&gt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MContent.Add("&lt;/html&gt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MContent.AddToFile(OHTMLink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SendResult = Lookup(ScriptPath+"Setting.txt","FSendResult"+DocNum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SendResult = ReplacePar(FSendResul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if ( (pos(FSendResult,PlateName) !=0) &amp;&amp; (EmailAddr!="") ) SendMail(MailServer,EmailAddr,MailSub,MailBody,AdmEmail,25,20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TMConten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retrieve the low and high ppm from the string at the format of [xxx.xx .. xxx.xx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ReadPPMRange(string chkstr, double&amp; Lowppm, double&amp; Highppm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j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=ExtractWord(2,chkstr,"[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=ExtractWord(1,chkstr,"]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=Pos("..",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wppm=StrToFloat(Trim(Copy(chkstr,1,j-1)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ighppm=StrToFloat(Trim(Copy(chkstr,j+2,Length(chkstr)-j-1)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DoCombinedVerification(TSpecDocument Doc1D, TSpecDocument DocHSQC, TSpecDocument&amp; Doc1Dcalc, TSpecDocument&amp; DocHSQCcalc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CombinedVerificationParams Params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ScriptPat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 = 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=TCombinedVerificationParams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13_ShiftLooseness=1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13_ShiftTolerance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13_ShiftWeight=0.4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C13_CalcMethod=scm_CorrectedWeightedAverag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C13_UseDB=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Params.CalculationParams.C13_UserDBs=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CalcExchangeJ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CalcMethod=scm_CorrectedWeightedAverag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IgnoreExchangeH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MergeExchangeSignals=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Minimal_JValue=1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Use4JAndGreater=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UseDB=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UseMinimal_JValue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Params.CalculationParams.H1_UserDBs=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Use_HF_Consts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alculationParams.H1_Use_HP_Consts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onsistentAssignment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reateCalcD1Doc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CreateCalcD2Doc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H1_ShiftLooseness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H1_ShiftTolerance=0.2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H1_ShiftWeight=0.3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IntegralAccuracy=0.15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LimitedOptimization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Minimal_J_Value=3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Multiplicity_Weight=0.15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QuantativeParameter=qpar_NucNumbe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Quantitive_Weight=0.15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Update1DAssignmentsToDoc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s.Update2DAssignmentsToDoc=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ombinedVerification(Doc1D,DocHSQC,Doc1Dcalc,DocHSQCcalc,Params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ogInfo("Combined Verification finished.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arams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ogInfo("Combined Verification Failed!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arams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eturn 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CalcHNum(TSpecDocument Doc1Dcalc,int TotInt,int&amp; MaxH, int&amp; MinH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pecmanTable TabMul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,ScriptPat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ILowCutOff, IHighCutOff,IHShiftTol,Lowppm[255],Highppm[255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itmp,rowcnt,IDppm,IDH,hcnt,hex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 = 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Mult = Doc1Dcalc.GetTableByName("Table of Multiplets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owcnt = TabMult.Rows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ppm = TabMult.FindColumnIndex("(ppm)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H = TabMult.FindColumnIndex("H's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Length(Lowppm,rowc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Length(Highppm,rowc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LowCutOff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ILowCutOff = StrToFloa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ILowCutOff = 0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HighCutOff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IHighCutOff = StrToFloa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IHighCutOff = 10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HShiftTol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IHShiftTol = StrToFloa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IHShiftTol = 1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xH = 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nH = 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cnt = 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0;i&lt;rowcnt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tmp = StrToInt(TabMult.GetValue(i,IDH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hcnt += itmp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ReadPPMRange(TabMult.GetValue(i,IDppm),Lowppm[i],Highppm[i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 (Lowppm[i]&gt;ILowCutOff-IHShiftTol) &amp;&amp; (Highppm[i]&lt;IHighCutoff+IHShiftTol) ) MaxH += itmp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 (Lowppm[i]&gt;ILowCutOff+IHShiftTol) &amp;&amp; (Highppm[i]&lt;IHighCutoff-IHShiftTol) ) MinH += itmp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nfo("Nonexchangable Proton Number = "+IntToStr(hcnt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x = TotInt-hc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xH += hex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MinH&lt;1) MinH = 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RunQNMR(TSpecDocument&amp; Doc,string FIDPath,string DocNum,TChemicalStructure MolStructur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pecmanTable TabI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pecDocument DocHSQC, DOC1DCalc, DocHSQCcalc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,ISolvent,ISystemName,FQNM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ILowCutOff,IHighCutoff,IDefaultGain,IDefaultNT,IAmpFactor,IRefPeak,IRefConc,IImpLvl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DefNum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MacroRes,ScriptPat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tmp,tmp2,conc,nt,gain,IntRMSD,MinRMSD,IntAOI,TotInt,AbsAOI,AbsRef,Solppm[255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Lowppm[255],Highppm[255],Value[255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rowcnt,MinI,count,IDppm, IDvalue,IDabs,flag,MaxH,Min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c=0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 = 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QNMR       = Lookup(ScriptPath+"Setting.txt","FQNMR"+DocNum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QNMR       = ReplacePar(FQNM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FQNMR,PlateName) ==0 ) return 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olvent = Lowercase(ReadPar(FIDPath+"procpar","solvent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RefPeak"+ISolve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RefPeak = -20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IRefPeak = StrToFloat(chkstr);  //read peak position of the external standar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RefConc"+ISolve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RefConc = -1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IRefConc = StrToFloat(chkstr);  //read concentration of the external standar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ImpLvl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ImpLvl = 0.4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IImpLvl = StrToFloat(chkstr);  //read concentration of the external standar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DefNumH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efNumH = 2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IDefNumH = StrToInt(chkstr);  //read concentration of the external standar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ISolve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 = WordCount(chkstr,"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0;i&lt;count;i++) Solppm[i] = StrToFloat(ExtractWord(i+1,chkstr,";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Int = Doc.GetTableByName("Table of Integrals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owcnt = TabInt.Rows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Length(Lowppm,rowc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Length(Highppm,rowc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ppm = TabInt.FindColumnIndex("(ppm)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abs = TabInt.FindColumnIndex("Absolute Valu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remove solvent peaks and reprocess the spectr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lag=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sRef=-1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0;i&lt;rowcnt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eadPPMRange(TabInt.GetValue(i,IDppm),Lowppm[i],Highppm[i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 (Lowppm[i]&lt;IRefPeak) &amp;&amp; (IRefPeak&lt;Highppm[i]) )  AbsRef = StrToFloat(TabInt.GetValue(i,IDabs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or(j=0;j&lt;count;j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    LogInfo(FloatToStr(Lowppm[i])+" &lt; "+FloatToStr(Solppm[j])+" &lt; "+FloatToStr(Highppm[i]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((Solppm[j]&gt;Lowppm[i]) &amp;&amp; (Solppm[j]&lt;Highppm[i]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Doc.ProcessMacroCommand("SetDarkRegion (Range = "+FloatToStr(Lowppm[i])+".."+FloatToStr(Highppm[i])+"; Description = \"Solvent\"; Active = True; Calculated = False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flag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flag==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.ProcessMacroCommand("Clear (What = \"Multiplets\"; Range = Full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.ProcessMacroCommand("Clear (What = \"Integrals\"; Range = Full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.ProcessMacroCommand("Clear (What = \"Peaks\"; Range = Full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.ProcessMacroCommand("BaseLine (Range = Full; Method = \"Polynomial\"; Order = 4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.ProcessMacroCommand("PeakPicking (Range = Full; NoiseFactor = 5; Threshold = \"SignalNoise\"; MinSN = 5; PosPeaks = True; NegPeaks = False; EqualPosition = False; UseDerivation = False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.ProcessMacroCommand("BuildMultiplets (Nucleus = \"1H\"; PeakDistance = 0.8000; Coupling = 0.1000; MaxConst = 25.0000; UsePeakFit = False; IntegralThreshold = "+FloatToStr(IImpLvl)+"; NormalizationType = \"ProtonsInStructure\"; IgnoreLabileProtons = False; FixedNumberofProtons = False; MaxWidth = 120.0000; SeparateMaxConst = False; SeparateSymm = False; ResolveOverlapped = False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MolStructure.AtomsCount()&lt;1) Doc.ProcessMacroCommand("BuildMultiplets (Nucleus = \"1H\"; PeakDistance = 0.8000; Coupling = 0.1000; MaxConst = 25.0000; UsePeakFit = False; IntegralThreshold = "+FloatToStr(IImpLvl)+"; NormalizationType = \"AssumedProtons\"; AssumedNumber = "+IntToStr(IDefNumH)+"; MaxWidth = 120.0000; SeparateMaxConst = False; SeparateSymm = False; ResolveOverlapped = False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Int = Doc.GetTableByName("Table of Integrals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owcnt = TabInt.Rows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Length(Lowppm,rowc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Length(Highppm,rowc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ppm = TabInt.FindColumnIndex("(ppm)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remove weaker solvent peaks not picked up at firs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lag=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0;i&lt;rowcnt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eadPPMRange(TabInt.GetValue(i,IDppm),Lowppm[i],Highppm[i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or(j=0;j&lt;count;j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((Solppm[j]&gt;Lowppm[i]) &amp;&amp; (Solppm[j]&lt;Highppm[i]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Doc.ProcessMacroCommand("SetDarkRegion (Range = "+FloatToStr(Lowppm[i])+".."+FloatToStr(Highppm[i])+"; Description = \"Solvent\"; Active = True; Calculated = False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flag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flag==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.ProcessMacroCommand("Clear (What = \"Multiplets\"; Range = Full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.ProcessMacroCommand("Clear (What = \"Integrals\"; Range = Full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.ProcessMacroCommand("Clear (What = \"Peaks\"; Range = Full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.ProcessMacroCommand("PeakPicking (Range = Full; NoiseFactor = 5; Threshold = \"SignalNoise\"; MinSN = 5; PosPeaks = True; NegPeaks = False; EqualPosition = False; UseDerivation = False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.ProcessMacroCommand("BuildMultiplets (Nucleus = \"1H\"; PeakDistance = 0.8000; Coupling = 0.1000; MaxConst = 25.0000; UsePeakFit = False; IntegralThreshold = "+FloatToStr(IImpLvl)+"; NormalizationType = \"ProtonsInStructure\"; IgnoreLabileProtons = False; FixedNumberofProtons = False; MaxWidth = 120.0000; SeparateMaxConst = False; SeparateSymm = False; ResolveOverlapped = False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MolStructure.AtomsCount()&lt;1) Doc.ProcessMacroCommand("BuildMultiplets (Nucleus = \"1H\"; PeakDistance = 0.8000; Coupling = 0.1000; MaxConst = 25.0000; UsePeakFit = False; IntegralThreshold = "+FloatToStr(IImpLvl)+"; NormalizationType = \"AssumedProtons\"; AssumedNumber = "+IntToStr(IDefNumH)+"; MaxWidth = 120.0000; SeparateMaxConst = False; SeparateSymm = False; ResolveOverlapped = False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Int = Doc.GetTableByName("Table of Integrals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owcnt = TabInt.Rows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Length(Lowppm,rowc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Length(Highppm,rowc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Length(Value,rowc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ppm = TabInt.FindColumnIndex("(ppm)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value = TabInt.FindColumnIndex("Valu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abs = TabInt.FindColumnIndex("Absolute Valu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Int = 0.0; //Total number of protons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AOI = 0.0; //number of protons in the area of interes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 = 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sAOI = 0.0; //sum of absolute intensity in the area of interes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LowCutOff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ILowCutOff = StrToFloa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ILowCutOff = 0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HighCutOff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IHighCutOff = StrToFloa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IHighCutOff = 10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nfo("Area of Interest: "+FloatToStr(ILowCutOff)+" ppm to "+FloatToStr(IHighCutOff)+" ppm.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0;i&lt;rowcnt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eadPPMRange(TabInt.GetValue(i,IDppm),Lowppm[i],Highppm[i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TotInt += StrToFloat(TabInt.GetValue(i,IDvalue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( (Lowppm[i]&gt;ILowCutOff) &amp;&amp; (Highppm[i]&lt;IHighCutOff) 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Value[count] = StrToFloat(TabInt.GetValue(i,IDvalue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AbsAOI += StrToFloat(TabInt.GetValue(i,IDabs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ntAOI += Value[count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count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DummyHSQC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ReplacePar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"\\",chkstr) == 0) chkstr = ScriptPath+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HSQC = ImportDocumen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HSQC.AddChemicalStructure(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xH = Round(TotI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nH = 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SaveAs(ScriptPath+FIDName+".esp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DoCombinedVerification(Doc,DocHSQC,Doc1Dcalc,DocHSQCcalc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 = ImportDocument(ScriptPath+FIDName+".esp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alcHNum(Doc1Dcalc,Round(TotInt),MaxH,Min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leteFile(ScriptPath+FIDName+".esp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nfo("Total Number of Protons = "+IntToStr(Round(TotInt)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nfo("Max(H) = "+IntToStr(MaxH)+ " Min(H) = "+IntToStr(MinH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nRMSD=1e6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for(i=Round(TotInt);i&gt;0;i--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MinH;i&lt;=MaxH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ntRMSD = 0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or (j=0;j&lt;count;j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tmp2 = Value[j]*i/IntAOI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 ( tmp2-Int(tmp2) &gt; Int(tmp2)+1.0-tmp2 ) tmp = Int(tmp2)+1.0-tmp2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else tmp = tmp2-Int(tmp2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 (MolStructure.AtomsCount()&lt;1) IntRMSD += tmp*tmp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else IntRMSD += abs(tmp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MolStructure.AtomsCount()&lt;1) IntRMSD = sqrt(IntRMSD/i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lse IntRMSD = IntRMSD/i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IntRMSD &lt; MinRMSD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MinRMSD=IntRMS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MinI=i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ogInfo("Integration Error at "+IntToStr(i)+" protons: "+FloatToStr(IntRMSD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nfo("Abs Intensity = "+FloatToStr(AbsAOI)+"; Min(I) = "+IntToStr(MinI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rowcnt &gt;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( MinI !=Round(IntAOI) 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Doc.ProcessMacroCommand("Clear (What = \"Multiplets\"; Range = Full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Doc.ProcessMacroCommand("Clear (What = \"Integrals\"; Range = Full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Doc.ProcessMacroCommand("Clear (What = \"Peaks\"; Range = Full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Doc.ProcessMacroCommand("PeakPicking (Range = Full; NoiseFactor = 5; Threshold = \"SignalNoise\"; MinSN = 5; PosPeaks = True; NegPeaks = False; EqualPosition = False; UseDerivation = False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Doc.ProcessMacroCommand("BuildMultiplets (Nucleus = \"1H\"; PeakDistance = 0.8000; Coupling = 0.1000; MaxConst = 25.0000; UsePeakFit = False; IntegralThreshold = "+FloatToStr(IImpLvl)+"; NormalizationType = \"AssumedProtons\"; AssumedNumber = "+IntToStr(Round(TotInt*MinI/IntAOI))+"; MaxWidth = 120.0000; SeparateMaxConst = False; SeparateSymm = False; ResolveOverlapped = False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kstr = Lookup(ScriptPath+"Setting.txt","IDefaultGain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chkstr != "") IDefaultGain = StrToFloa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lse IDefaultGain = 48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kstr = Lookup(ScriptPath+"Setting.txt","IDefaultN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chkstr != "") IDefaultNT = StrToFloa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lse IDefaultNT = 32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SystemName  = Lookup(ScriptPath+"Setting.txt","ISystem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SystemName  = ReadPar(FIDPath+"procpar",ISystem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nt           = StrToFloat(ReadPar(FIDPath+"procpar","nt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gain         = StrToFloat(ReadPar(FIDPath+"procpar","gain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onc=AbsAOI*(IDefaultNT/nt)*Exp(Ln(10.0)*(IDefaultGain-gain)/20)/MinI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ogInfo("IAmpFactor"+"."+ISystemName+"."+Exp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kstr = Lookup(ScriptPath+"Setting.txt","IAmpFactor"+"."+ISystemName+"."+Exp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chkstr != "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AmpFactor   = StrToFloa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Concentration (mM, External)\"; Value = \""+FloatToStr(conc/IAmpFactor)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 ((AbsRef &gt;0.0)&amp;&amp; (IRefConc&gt;0.0)) Doc.ProcessMacroCommand("SetUserData (Name = \"Concentration (mM, Internal)\"; Value = \""+FloatToStr(AbsAOI/MinI*IRefConc/AbsRef)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lse LogInfo("Amplification factor not found. QNMR exit...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Doc.ProcessMacroCommand("SetUserData (Name = \"Concentration (mM)\"; Value = \"NA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In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ProcessDoc(TSpecDocument Doc, string FIDPath,string DocNum, TChemicalStructure MolStructur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MacCm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IRefPeak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IMacroName,ISolvent,FAutoRef,FAutoSync,FQNM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MacroRes,ScriptPath,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np,ni,i,j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Doc == nil) return 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=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AddChemicalStructure(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acroName = Lookup(ScriptPath+"Setting.txt","IMacroName"+DocNum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acroName = ReplacePar(IMacro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"\\",IMacroName) ==0 ) IMacroName=ScriptPath+IMacro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ReadPar(FIDPath+"procpar","pag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Page\"; Value = \""+chkstr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User ID\"; Value = \""+UserID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Email Address\"; Value = \""+EmailAddr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Project Name\"; Value = \""+PlateName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Sample Name\"; Value = \""+FIDName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Structure Name\"; Value = \""+MolName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Experimental Name\"; Value = \""+ExpName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Verification\"; Value = \" 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cCmd=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Doc.GetParameter("Original Points Coun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"(",chkstr)==0) //1D NM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np = StrToIn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np = np*2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=1024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while (i&lt;np) i=i*2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Doc.ProcessMacroCommand("ZeroFilling (PointsCount = \""+IntToStr(i)+"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FileExists(IMacroName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MacCmd.LoadFromFile(IMacro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j=MacCmd.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or(i=0;i&lt;j;i++) Doc.ProcessMacroCommand(MacCmd[i]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MolStructure.AtomsCount()&lt;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QNMR       = Lookup(ScriptPath+"Setting.txt","FQNMR"+DocNum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QNMR       = ReplacePar(FQNM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pos(FQNMR,PlateName) !=0 ) Doc.ProcessMacroCommand("BuildMultiplets (Nucleus = \"1H\"; PeakDistance = 0.8000; Coupling = 0.1000; MaxConst = 25.0000; UsePeakFit = False; IntegralThreshold = 0.1000; NormalizationType = \"AssumedProtons\"; AssumedNumber = 40; MaxWidth = 120.0000; SeparateMaxConst = False; SeparateSymm = False; ResolveOverlapped = False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Set reference based on solvent peak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olvent = ReadPar(FIDPath+"procpar","solven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RefPeak"+ISolve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RefPeak = -20.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IRefPeak = StrToFloat(chkstr);  //read peak position of the external standar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AutoRef = Lookup(ScriptPath+"Setting.txt","FAutoRef"+DocNum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PlateName=="SNQCOMIC1J")  Doc.ProcessMacroCommand("Reference (OldPosition = 3.50; NewPosition = 2.50; Name = \""+ISolvent+"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 (Lowercase(FAutoRef) =="y") || (Lowercase(FAutoRef) == "yes") 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.ProcessMacroCommand("FindPeak (Position = "+FloatToStr(IRefPeak)+"; Tolerance = 0.5; Property = \"AbsHeight\"; Criteria = \"Maximal\"; Range = 0.0000..0.0000; Value = 0.0000; IgnoreAnnotated = False; Result = Pos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MacroRes=="") contin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MacCmd.Clear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MacCmd.Add(FIDName+" "+FloatToStr(IRefPeak-StrToFloat(MacroRes)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.ProcessMacroCommand("Reference (OldPosition = "+MacroRes+"; NewPosition = "+FloatToStr(IRefPeak)+"; Name = \""+ISolvent+"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MacCmd.SaveToFile(ScriptPath+"RefSync.tx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//Synchronize over other spectra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AutoSync = Lookup(ScriptPath+"Setting.txt","FAutoSync"+DocNum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 (Lowercase(FAutoSync) =="y") || (Lowercase(FAutoSync) == "yes") 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kstr = Lookup(ScriptPath+"RefSync.txt",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chkstr == "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DeleteFile(ScriptPath+"RefSync.tx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contin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.ProcessMacroCommand("Reference (OldPosition = 0.0; NewPosition = "+chkstr+"; Name = \"Synchronize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cCmd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Replace wildcard in the filenam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ReplaceWildCard(string File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NameLis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tmpname,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cou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"*",FileName)==0) return File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meLis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 = WordCount(FileName,"\\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1;i&lt;count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tmpname = ExtractWord(i,FileName,"\\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Pos("*",tmpname)==0) chkstr = chkstr+tmpname+"\\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el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ExecApp2("CMD","/C DIR /B "+chkstr+tmpname,NameLis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if(NameList.Count() ==1) chkstr = chkstr + NameList[0]+"\\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el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Name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LogInfo("FileName Incorrect!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return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mpname = ExtractWord(count,FileName,"\\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"*",tmpname)==0) FileName = chkstr+tmp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ExecApp2("CMD","/C DIR /B "+chkstr+tmpname,NameLis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(NameList.Count() ==1) FileName = chkstr + NameList[0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el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ame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LogInfo("FileName Incorrect!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return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me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File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ReplacePar(string Par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StringReplace(ParName,"ParPlateName",Plat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StringReplace(chkstr,"ParMolName",Mol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StringReplace(chkstr,"ParEmailAddr",EmailAdd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StringReplace(chkstr,"ParUserID",User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StringReplace(chkstr,"ParExpName",Exp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StringReplace(chkstr,"ParFIDName",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ReadPar(string ProcparName, string Par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ParFil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cou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File=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!ParFile.LoadFromFile(ProcparName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LogInfo("Error: can not open procpar file.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ParFile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return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=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=ParFile.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ile (i&lt;count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hkstr=ParFile[i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j=Pos(" ",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Trim(Left(chkstr,j))==Par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arName = ExtractWord(2,ParFile[i+1],"\"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ParName == "") ParName = ExtractWord(2,ParFile[i+1]," 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break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File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Par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Lookup(String InitFileName, String Par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Setting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k,DimStr,DimDelim=4,flag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,Delim[4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=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LoadFromUnicodeFile(Ini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mStr=Setting.cou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lag=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=Length(Par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(i=0;i&lt;DimStr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hkstr=Setting[i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(Trim(Left(chkstr,k))==ParName) {flag=1; break;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flag==1) return Trim(Right(chkstr,Length(chkstr)-k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return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InitSetting(String FIDPath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ScriptPat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Load 5 global variables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lateName =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ailAddr =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rID    =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Name   =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DName   =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Name   =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=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lateName = Lookup(ScriptPath+"Setting.txt","ParPlate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ailAddr = Lookup(ScriptPath+"Setting.txt","ParEmailAddr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rID    = Lookup(ScriptPath+"Setting.txt","ParUserID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Name   = Lookup(ScriptPath+"Setting.txt","ParMol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DName   = Lookup(ScriptPath+"Setting.txt","ParFID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Name   = Lookup(ScriptPath+"Setting.txt","ParExp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enumerate the global variable from procpa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!FileExists(FIDPath+"procpar"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LogInfo("Error: procpar file not found.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return 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PlateName!="") PlateName = ReadPar(FIDPath+"procpar",Plat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UserID!="")    UserID    = ReadPar(FIDPath+"procpar",User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MolName!="")   MolName   = ReadPar(FIDPath+"procpar",Mol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FIDName!="")   FIDName   = ReadPar(FIDPath+"procpar",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ExpName!="")   ExpName   = ReadPar(FIDPath+"procpar",Exp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EmailAddr!="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mailAddr = ReadPar(FIDPath+"procpar",EmailAdd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mailAddr = StringReplace(EmailAddr,"_",".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************ Main script ********************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pecDocument Doc1,Doc2,Doc3,Doc4,Doc5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ChemicalStructure MolStructur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DFile SDFStructur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pecManagerDatabase LocalDB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FMonitorFID,ODBPath,OCopyMol,OESPLink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IMolPath,IMassFile,ISDFPath,IFIDName,ISDFCompound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FIDPath,ScriptPath,MacroRes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SDIndex,RecI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tmp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DPath=ExtractFilePath(Work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LogInfo(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!InitSetting(FIDPath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LogInfo("Initialization Failed!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exi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=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MonitorFID = Lookup(ScriptPath+"Setting.txt","FMonitorFID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MonitorFID = ReplacePar(FMonitorF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FMonitorFID != Exp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ogInfo("Error: Inappropriate 1D File Name!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xi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Structure=TChemicalStructure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olPath = Lookup(ScriptPath+"Setting.txt","IMolPath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olPath = ReplacePar(IMol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"\\",IMolPath) == 0) IMolPath = FIDPath+IMolPat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olPath=StringReplace(IMolPath,"PXP_","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olPath = ReplaceWildCard(IMol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FileExists(IMolPath)) MolStructure.LoadFromMolFile(IMol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SDFPath = Lookup(ScriptPath+"Setting.txt","ISDFPath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SDFPath = ReplacePar(ISDF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SDFPath = ReplaceWildCard(ISDF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FileExists(ISDFPath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SDFStructure = TSDFile.Open(ISDFPath,fals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SDFCompoundName = Lookup(ScriptPath+"Setting.txt","ISDFCompound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SDFStructure.FindIndexByData(ISDFCompoundName,MolName,SDIndex,false,0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 (SDIndex &gt;-1) MolStructure = SDFStructure.ReadStructure(SDIndex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MolStructure.AtomsCount()&lt;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SDFPath = Lookup(ScriptPath+"Setting.txt","IGlobalSDF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SDFPath = ReplacePar(ISDF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SDFPath = ReplaceWildCard(ISDF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 (FileExists(ISDFPath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SDFStructure = TSDFile.Open(ISDFPath,fals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ISDFCompoundName = Lookup(ScriptPath+"Setting.txt","ISDFCompound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SDFStructure.FindIndexByData(ISDFCompoundName,MolName,SDIndex,false,0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if (SDIndex &gt;-1) MolStructure = SDFStructure.ReadStructure(SDIndex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 process first spectrum 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1=ImportDocument(Work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DPath = ExtractFilePath(Work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essDoc(Doc1,FIDPath,"1",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unQNMR(Doc1,FIDPath,"1",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CopyMol    = Lookup(ScriptPath+"Setting.txt","OCopyMol1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OCopyMol != "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OCopyMol    = ReplacePar(OCopyMol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Pos("\\",OCopyMol) == 0) OCopyMol = FIDPath+OCopyMol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MolStructure.SaveToMolFile(OCopyMol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pyNMR(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ndResult(Doc1,OESPLink,FIDPath,"1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UpdateSQL(OESPLink,"1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 Process second spectrum 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IDName = Lookup(ScriptPath+"Setting.txt","IFIDName2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IDName = Replacepar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IDName = ReplaceWildCard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 FileExists(IFIDName) 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IDPath = ExtractFilePath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(!InitSetting(FIDPath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LogInfo("Initialization Failed!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exi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2=ImportDocument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rocessDoc(Doc2,FIDPath,"2",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unQNMR(Doc2,FIDPath,"2",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OCopyMol    = Lookup(ScriptPath+"Setting.txt","OCopyMol2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OCopyMol != "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OCopyMol    = ReplacePar(OCopyMol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 ( Pos("\\",OCopyMol) ==0) OCopyMol = FIDPath+OCopyMol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MolStructure.SaveToMolFile(OCopyMol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opyNMR(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SendResult(Doc2,OESPLink,FIDPath,"2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UpdateSQL(OESPLink,"2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 Process third spectrum 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IDName = Lookup(ScriptPath+"Setting.txt","IFIDName3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IDName = Replacepar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 FileExists(IFIDName) 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IDPath = ExtractFilePath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(!InitSetting(FIDPath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LogInfo("Initialization Failed!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exi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3=ImportDocument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rocessDoc(Doc3,FIDPath,"3",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unQNMR(Doc3,FIDPath,"3",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OCopyMol    = Lookup(ScriptPath+"Setting.txt","OCopyMol3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OCopyMol != "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OCopyMol    = ReplacePar(OCopyMol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 ( Pos("\\",OCopyMol) ==0) OCopyMol = FIDPath+OCopyMol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MolStructure.SaveToMolFile(OCopyMol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opyNMR(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SendResult(Doc1,OESPLink,FIDPath,"3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UpdateSQL(OESPLink,"3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essDoc(Doc4,FIDPath,"4",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essDoc(Doc5,FIDPath,"5",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Process Mass spectrum in rpt form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assFile = Lookup(ScriptPath+"Setting.txt","IMassFil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assFile = ReplacePar(IMassFil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assFile = ReplaceWildCard(IMassFil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 FileExists(IMassFile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tmp = ReadMass(IMassFile,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ogInfo(FloatToStr(tmp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tmp &gt; 0.0) Doc1.ProcessMacroCommand("SetUserData (Name = \"Mass\"; Value = \""+FloatToStr(tmp)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lse Doc1.ProcessMacroCommand("SetUserData (Name = \"Mass\"; Value = \"Not Found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update the spectra to ACD databa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ID=-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DBPath=Lookup(ScriptPath+"Setting.txt","ODBPath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DBPath=ReplacePar(ODB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nfo("OutPut Database: "+ODB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alDB=TSpecManagerDatabase.OpenLocal(ODBPath,true,"","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LocalDB.UpdateSpecDocument2(Doc1,Rec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if (Doc2 != nil)  LocalDB.UpdateSpecDocument2(Doc2,Rec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if (Doc3 != nil)  LocalDB.UpdateSpecDocument2(Doc3,Rec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if (Doc4 != nil)  LocalDB.UpdateSpecDocument2(Doc4,Rec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if (Doc5 != nil)  LocalDB.UpdateSpecDocument2(Doc5,Rec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Structure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SDFStructure != nil) SDFStructure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oseDocument(Doc1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Doc2!= nil) CloseDocument(Doc2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Doc3 != nil) CloseDocument(Doc3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Doc4 != nil) CloseDocument(Doc4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Doc5 != nil) CloseDocument(Doc5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alDB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acros for the processing of 1-D proton spectra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tUserData (Name = "DOCDIR"; Value = "$(DOCDIR)"; Type = "Spectrum"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ndowFunction (Method = "Exponential"; LB = 0.5000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T (Operation = "Default"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ase (Method = "Simple"; EqualPhase = False; FixPh1 = False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seLine (Range = Full; Method = "Polynomial"; Order = 4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akPicking (Range = Full; NoiseFactor = 5; Threshold = "SignalNoise"; MinSN = 5; PosPeaks = True; NegPeaks = False; EqualPosition = False; UseDerivation = False)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cript S4.  </w:t>
      </w:r>
      <w:r>
        <w:rPr>
          <w:rFonts w:cs="Times New Roman" w:ascii="Times New Roman" w:hAnsi="Times New Roman"/>
          <w:sz w:val="24"/>
          <w:szCs w:val="24"/>
        </w:rPr>
        <w:t>Upload the compounds with appropriate aqueous solubility and impurity levels to the final screening database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D/Automation Script features: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Recalibrate concentration based on the user revised integrals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Update esp files for fragment library to ACD nd9 database with acceptable concentration and consistent structure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 Ruan  Copyright (c) 2012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nkly@hotmail.com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/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Lookup(String InitFileName, String ParName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Setting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k,DimStr,DimDelim=4,flag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,Delim[4]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=TStringList.Create(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LoadFromFile(InitFileName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mStr=Setting.count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lim[0]=","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lim[1]=" "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lim[2]=chr(9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lim[3]=";"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lag=0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(i=0;i&lt;DimStr;i++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hkstr=Setting[i]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k=-1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or(j=0;j&lt;DimDelim;j++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k = Pos(Delim[j],chkstr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if (k&gt;0) break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k&gt;0) if (Trim(Left(chkstr,k-1))==ParName) {flag=1; break;}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Free(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flag==1) return Trim(Right(chkstr,Length(chkstr)-k)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return ""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ReadPPMRange(string chkstr, double&amp; Lowppm, double&amp; Highppm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j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=ExtractWord(2,chkstr,"[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=ExtractWord(1,chkstr,"]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=Pos("..",chkstr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wppm=StrToFloat(Trim(Copy(chkstr,1,j-1))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ighppm=StrToFloat(Trim(Copy(chkstr,j+2,Length(chkstr)-j-1))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Recalconc(TSpecDocument&amp; Doc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pecmanTable TabInt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,ScriptPath,MacroRes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ILowCutOff,IHighCutoff,IAmpFactor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conc,IntAOI,AbsAOI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Lowppm[255],Highppm[255]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rowcnt,IDppm, IDvalue,IDabs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 = ExtractFilePath(GetScriptFileName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Int = Doc.GetTableByName("Table of Integrals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owcnt = TabInt.RowsCount(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Length(Lowppm,rowcnt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Length(Highppm,rowcnt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ppm = TabInt.FindColumnIndex("(ppm)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abs = TabInt.FindColumnIndex("Absolute Value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value = TabInt.FindColumnIndex("Value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AOI = 0.0; //number of protons in the area of interest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sAOI = 0.0; //sum of absolute intensity in the area of interest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LowCutOff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ILowCutOff = StrToFloat(chkstr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ILowCutOff = 0.0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HighCutOff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IHighCutOff = StrToFloat(chkstr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IHighCutOff = 10.0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AmpFactor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!= "") IAmpFactor   = StrToFloat(chkstr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nfo("Area of Interest: "+FloatToStr(ILowCutOff)+" ppm to "+FloatToStr(IHighCutOff)+" ppm.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0;i&lt;rowcnt;i++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eadPPMRange(TabInt.GetValue(i,IDppm),Lowppm[i],Highppm[i]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( (Lowppm[i]&gt;ILowCutOff) &amp;&amp; (Highppm[i]&lt;IHighCutOff) 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ntAOI = StrToFloat(TabInt.GetValue(i,IDvalue)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AbsAOI = StrToFloat(TabInt.GetValue(i,IDabs)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conc = AbsAOI/(IntAOI*IAmpFactor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Concentration (mM, recal)\"; Value = \""+FloatToStr(conc)+"\"; Type = \"Spectrum\")",MacroRes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break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Int.Free(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************ Main script *********************/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pecDocument Doc1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pecManagerDatabase LocalDB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FMonitorFID,ODBPath,OESPFailed,FQNMR,FVerification,OESPFile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ScriptPath,ExpName,FIDPath,chkstr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RecID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DPath = ExtractFilePath(WorkFileName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nfo(WorkFileName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1 = ImportDocument(WorkFileName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Name = Doc1.GetUserData("Experimental Name","DOCUMENT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=ExtractFilePath(GetScriptFileName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Verification = Lookup(ScriptPath+"Setting.txt","FVerification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Doc1.GetUserData("Verification","DOCUMENT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ESPFailed = Lookup(ScriptPath+"Setting.txt","OESPFailed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ESPFile = ExtractFileName(WorkFileName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 (Trim(Lowercase(chkstr)) != Trim(Lowercase(FVerification))) &amp;&amp; (Trim(Lowercase(chkstr)) !="") 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1.Copy.SaveAs(OESPFailed+OESPFile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loseDocument(Doc1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xit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alconc(Doc1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Doc1.GetUserData("Concentration (mM, recal)","DOCUMENT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QNMR = Lookup(ScriptPath+"Setting.txt","FQNMR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== ""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1.Copy.SaveAs(OESPFailed+OESPFile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loseDocument(Doc1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xit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FQNMR != ""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StrToFloat(chkstr)&lt;StrToFloat(FQNMR)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Doc1.Copy.SaveAs(OESPFailed+OESPFile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CloseDocument(Doc1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exit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1.Copy.SaveAs(Lookup(ScriptPath+"Setting.txt","OESPPath")+OESPFile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ID=-1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DBPath=Lookup(ScriptPath+"Setting.txt","ODBPath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"\\",ODBPath) == 0) ODBPath = FIDPath+ODBPath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alDB=TSpecManagerDatabase.OpenLocal(ODBPath,true,"",""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alDB.UpdateSpecDocument2(Doc1,RecID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oseDocument(Doc1);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alDB.Free();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cript S5.  </w:t>
      </w:r>
      <w:r>
        <w:rPr>
          <w:rFonts w:cs="Times New Roman" w:ascii="Times New Roman" w:hAnsi="Times New Roman"/>
          <w:sz w:val="24"/>
          <w:szCs w:val="24"/>
        </w:rPr>
        <w:t>Preparation of fragment cocktails with dispersed proton spectr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ptimization of fragment mixture preparation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 Ruan  Copyright (c) 2010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nkly@hotmail.co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ExpName;   //reserved global variabl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uble GetOvlpLvl(string PeakList1,string PeakList2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PeakCnt1,PeakCnt2,OvlpC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Lowcs1,Upcs1,Lowcs2,Upcs2,OvlpLvl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Peak1,Peak2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akCnt1 = WordCount(PeakList1,"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akCnt2 = WordCount(PeakList2,"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vlpCnt = 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(i=1;i&lt;PeakCnt1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eak1  = ExtractWord(i,PeakList1,"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eadPPMRange(Peak1,Lowcs1,Upcs1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or (j=1;j&lt;PeakCnt2;j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Peak2 = ExtractWord(j,PeakList2,";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ReadPPMRange(Peak2,Lowcs2,Upcs2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( ((Lowcs2&lt;=Lowcs1) &amp;&amp; (Lowcs1&lt;=Upcs2)) || ((Lowcs2&lt;=Upcs1) &amp;&amp; (Upcs1&lt;=Upcs2)) || ((Lowcs1&lt;=Lowcs2) &amp;&amp; (Lowcs2&lt;=Upcs1)) ) OvlpCnt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eakCnt1 &lt; PeakCnt2) OvlpLvl = OvlpCnt/(PeakCnt1-1.0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OvlpLvl = OvlpCnt/(PeakCnt2-1.0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OvlpLvl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SwapMat(int ColNum1, int ColNum2, TStringList PeakList, TStringList SampleName, TStringList Pag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PeakList[ColNum1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akList[ColNum1] = PeakList[ColNum2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akList[ColNum2] = 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SampleName[ColNum1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mpleName[ColNum1] = SampleName[ColNum2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mpleName[ColNum2] = 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Page[ColNum1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ge[ColNum1] = Page[ColNum2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ge[ColNum2] = 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CalcOvlp(TStringList PeakList,TStringList SampleName,TStringList Pag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OMixSet,OPageSe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MixSize,IMixSize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OMixName,OMixFile,OPageFil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FOvlpLvl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ScriptPath,chkstr,chkstr2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k,m,n,count,SmpCnt,flag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MixSe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PageSe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 = 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ixSize = StrToInt(Lookup(ScriptPath+"Setting.txt","IMixSize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vlpLvl = StrToFloat(Lookup(ScriptPath+"Setting.txt","FOvlpLvl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mpCnt = SampleName.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MixFile = Lookup(ScriptPath+"Setting.txt","OMixFil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MixName = Lookup(ScriptPath+"Setting.txt","OMix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PageFile = Lookup(ScriptPath+"Setting.txt","OPageFil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 if samples i to j ovelap &lt; FOvlpLvl, they will stay in the same mixtur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sample j overlaps with any sample from i to j-1 &gt; FOvlpLvl, we will search sample 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(m &gt; j) till one overlaps with samples i to j-1 &lt; FOvlpLvl, then swap sample j and m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ixSize0=IMixSiz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(i=0;i&lt;SmpCnt;i=i+IMixSiz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ogInfo("Mixture "+IntToStr(i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MixSize=IMixSize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or(j=i+1;(j&lt;i+IMixSize)&amp;&amp;(j&lt;SmpCnt);j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flag = 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for(k=i;k&lt;j;k++) if(GetOvlpLvl(PeakList[j],PeakList[k]) &gt; FOvlpLvl) {flag = 1;break;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 (flag == 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for( m = j+1;m&lt;SmpCnt;m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flag = 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for(k=i;k&lt;j;k++) if(GetOvlpLvl(PeakList[m],PeakList[k])&gt;FOvlpLvl) {flag = 1; break;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if (flag == 0) break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if(m&lt;SmpCnt) SwapMat(j,m,PeakList,SampleName,Pag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(m==SmpCnt) IMixSize=j-i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kstr = OMixName+IntToStr(cou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kstr2 = 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or(k=i;(k&lt;i+IMixSize)&amp;&amp;(k&lt;SmpCnt);k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chkstr=chkstr+","+SampleName[k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chkstr2 = chkstr2 + "," + Page[k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OMixSet.Add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OPageSet.Add(chkstr2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ount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print the overlap matrix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ogInfo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or(k=i;(k&lt;i+IMixSize+1)&amp;&amp;(k&lt;SmpCnt);k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chkstr =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for(m=i;(m&lt;i+IMixSize+1)&amp;&amp;(m&lt;SmpCnt);m++) chkstr=chkstr+FormatFloat("0.00",GetOvlpLvl(Peaklist[k],PeakList[m]))+" 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LogInfo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MixSet.SaveToFile(OMixFil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PageSet.SaveToFile(OPageFil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MixSe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PageSe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ReadPPMRange(string chkstr, double&amp; Lowppm, double&amp; Highppm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j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=ExtractWord(2,chkstr,"[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=ExtractWord(1,chkstr,"]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=Pos("..",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wppm=StrToFloat(Trim(Copy(chkstr,1,j-1)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ighppm=StrToFloat(Trim(Copy(chkstr,j+2,Length(chkstr)-j-1)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ReadPeak(TSpecDocument Doc1D, TStringList PeakList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pecmanTable TabI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ILowCutOff,IHighCutOff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ScriptPath,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 Lowppm,Highppm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rowcnt,IDppm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 = 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Int = Doc1D.GetTableByName("Table of Integrals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owcnt = TabInt.Rows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rowcnt &lt; 1) {TabInt.Free(); return false;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ppm = TabInt.FindColumnIndex("(ppm)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LowCutOff  = StrToFloat(Lookup(ScriptPath+"Setting.txt","ILowCutOff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HighCutOff = StrToFloat(Lookup(ScriptPath+"Setting.txt","IHighCutOff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=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0;i&lt;rowcnt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eadPPMRange(TabInt.GetValue(i,IDppm),Lowppm,Highppm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( (Lowppm&gt;ILowCutOff) &amp;&amp; (Highppm&lt;IHighCutOff) ) chkstr = chkstr+TabInt.GetValue(i,IDppm)+";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chkstr == "") {TabInt.Free(); return false;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nfo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akList.Add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In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Lookup(String InitFileName, String Par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Setting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k,DimStr,DimDelim=4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,Delim[4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=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LoadFromFile(Ini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mStr=Setting.cou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lim[0]=",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lim[1]=" 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lim[2]=chr(9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lim[3]=";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(i=0;i&lt;DimStr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hkstr=Setting[i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k=-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or(j=0;j&lt;DimDelim;j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k = Pos(Delim[j],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if (k&gt;0) break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k&gt;0) if (Trim(Left(chkstr,k-1))==ParName) break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im(Right(chkstr,Length(chkstr)-k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SortByIndex(TStringList Page, pointer&amp; Index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SortLis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SmpC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mpCnt = Page.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rtLis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0;i&lt;SmpCnt;i++) SortList.Add(Page[Index[i]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0;i&lt;SmpCnt;i++) Page[i]=SortList[i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rt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SortStrList(TStringList Page, pointer&amp; Index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nt i,j,SmpCnt,tmp,flag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tring 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mpCnt = Page.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etLength(Index,SmpCn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or (i=0;i&lt;SmpCnt;i++) Index[i]=i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or(i=0;i&lt;SmpCnt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for(j=i+1;j&lt;SmpCnt;j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flag = CompareText(Page[i],Page[j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if (flag&gt;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chkstr=Page[i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Page[i]=Page[j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Page[j]=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tmp=Index[i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Index[i]=Index[j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Index[j]=tmp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LogInfo(Page[i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main func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TSpecManagerDatabase LocalDB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TSpecDocument Doc1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TStringList PeakList,SampleName,Pag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tring FMonitorFI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tring ScriptPat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nt i,count,RecNum,SmpCnt,Index[255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LocalDB = TspecManagerDatabase.OpenLocal(WorkFileName,false,"","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LocalDB == nil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LogInfo("Error: cannot load NMR database!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exi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PeakLis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ampleName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Page = 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criptPath = 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FMonitorFID = Lookup(ScriptPath+"Setting.txt","FMonitorFID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RecNum = LocalDB.Records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ount=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while (i &lt;= RecNum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Doc1D = LocalDB.GetSpecDocument(i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if (Doc1D == nil) break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ExpName = Doc1D.GetUserData("Experimental Name","DOCUMEN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if(FMonitorFID != ExpName) { i++; continue; 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if (ReadPeak(Doc1D,PeakList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count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SampleName.Add(Doc1D.GetUserData("Sample Name","DOCUMENT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Page.Add(Doc1D.GetUserData("Project Name","DOCUMENT")+"_"+Doc1D.GetUserData("Page","DOCUMENT"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i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ortStrList(SampleName,Index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ortByIndex(Page,Index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ortByIndex(PeakList,Index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ampleName.SaveToFile(ScriptPath+"SortSampleName.tx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Page.SaveToFile(ScriptPath+"SortPage.tx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PeakList.SaveToFile(ScriptPath+"SortPeakList.tx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Page.LoadFromFile(ScriptPath+"SortPage.tx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ampleName.LoadFromFile(ScriptPath+"SortSampleName.tx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PeakList.LoadFromFile(ScriptPath+"SortPeakList.tx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alcOvlp(PeakList,SampleName,Pag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loseDocument(Doc1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Peak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ampleName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Page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LocalDB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cript S6. 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cript for the processing and visualization of the fragment spectra of </w:t>
      </w:r>
      <w:r>
        <w:rPr>
          <w:rFonts w:cs="Times New Roman" w:ascii="Times New Roman" w:hAnsi="Times New Roman"/>
          <w:sz w:val="24"/>
          <w:szCs w:val="24"/>
        </w:rPr>
        <w:t>Watergate</w:t>
      </w:r>
      <w:r>
        <w:rPr>
          <w:rFonts w:cs="Times New Roman" w:ascii="Times New Roman" w:hAnsi="Times New Roman"/>
          <w:sz w:val="24"/>
          <w:szCs w:val="24"/>
        </w:rPr>
        <w:t xml:space="preserve">, STD and WaterLOGSY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D/Automation Script feature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Visualization and database for NMR fragment based screening;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. One record generated for each mixture, including NMR experiment (Watergat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STD, WaterLogsy </w:t>
      </w:r>
      <w:r>
        <w:rPr>
          <w:rFonts w:cs="Times New Roman" w:ascii="Times New Roman" w:hAnsi="Times New Roman"/>
          <w:sz w:val="24"/>
          <w:szCs w:val="24"/>
        </w:rPr>
        <w:t>and CPMG</w:t>
      </w:r>
      <w:r>
        <w:rPr>
          <w:rFonts w:cs="Times New Roman" w:ascii="Times New Roman" w:hAnsi="Times New Roman"/>
          <w:sz w:val="24"/>
          <w:szCs w:val="24"/>
        </w:rPr>
        <w:t>) and the reference spectra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File system independent. All settings will be loaded from Setting.txt fil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Read and process multiple FIDs automatically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All input, output and judgement are controlled by parameters in Setting.tx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with the first letter of I, O and F, respectively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 Ruan  Copyright (c) 2012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ruan@ustc.edu.c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PlateName, MolName, EmailAddr, UserID, ExpName,FIDName;   //reserved global variabl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 RecI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 update the primary screening data to the secondary confirmation for deconvolution check 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UploadPrimScr(TSpecManagerDatabase LocalDB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pecManagerDatabase PrimDB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pecDocument PrimDoc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IDList rec_ids, SpecMolIDList,ResultLis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IPrimDBPath,ScriptPath,OMix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count,i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=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MixName = Lookup(ScriptPath+"Setting.txt","OMix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pos(OMixName,FIDName) != 0) return 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ScriptPath+"Setting.txt","IPrimDBPath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PrimDBPath = chkstr + Lookup(ScriptPath+"Setting.txt",PlateName)+".nd9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!FileExists(IPrimDBPath) &amp;&amp; (pos("_",PlateName)!= 0) )IPrimDBPath = chkstr +  ExtractWord(1,PlateName,"_")+".nd9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!FileExists(IPrimDBPath)) return 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_ids = TID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MolIDList = TID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DB=TSpecManagerDatabase.OpenLocal(IPrimDBPath,true,"","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!PrimDB.SearchByUserData("'Any Field' Includes "+FIDName,rec_ids,dsb_Spectrum,SpecMolIDList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rec_ids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SpecMolID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PrimDB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return 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ultList = TID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DB.GetRecordSpecIDList(rec_ids[0],ResultLis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 = ResultList.Cou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0;i&lt;count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PrimDoc = PrimDB.GetSpecDocument(ResultList[i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(pos(OMixName,PrimDoc.GetUserData("Sample Name","DOCUMENT"))) LocalDB.UpdateSpecDocument2(PrimDoc,Rec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_ids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MolID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ult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Doc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DB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ProcessDoc(TSpecDocument Doc, string FIDPath,string DocNum, TChemicalStructure MolStructur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MacCm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IMacroName,MacroRes,ScriptPath,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np,ni,i,j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Doc == nil) return 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MolStructure != nil) Doc.AddChemicalStructure(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=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acroName = Lookup(ScriptPath+"Setting.txt","IMacroName"+DocNum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acroName = ReplacePar(IMacro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"\\",IMacroName) ==0 ) IMacroName=ScriptPath+IMacro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cCmd=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Doc.GetParameter("Original Points Count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"(",chkstr)==0) //1D NM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np = StrToInt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np = np*2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=1024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while (i&lt;np) i=i*2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Doc.ProcessMacroCommand("ZeroFilling (PointsCount = \""+IntToStr(i)+"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 else     //2D NMR, to be optimize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hkstr=ExtractWord(2,chkstr,"(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hkstr=ExtractWord(1,chkstr,")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np=StrToInt(Trim(ExtractWord(1,chkstr,",")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ni=StrToInt(Trim(ExtractWord(2,chkstr,",")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=32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j=32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while(i&lt;2*np) i=i*2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while(j&lt;4*ni) j=j*2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Doc.ProcessMacroCommand("FullFT (Dataset2 = \"Complex\"; Apodization2 = \"User\"; EM2 = \"20.00, 0.000\"; GM2 = \"Off\"; Sine2 = \"Off\"; SqSine2 = \"Off\"; InitialSize2 = "+IntToStr(np)+"; FinalSize2 = "+IntToStr(i)+"; Backward2 = \"off\"; Forward2 = \"Off\"; FIDShift2 = \"Default\"; FirstPointScalingFactor2 = 0.50; Dataset1 = \"1, 0, 1, 0, 0, -1, 0, 1\"; Apodization1 = \"User\"; EM1 = \"20.00, 0.000\"; GM1 = \"Off\"; Sine1 = \"Off\"; SqSine1 = \"Off\"; InitialSize1 = "+IntToStr(ni)+"; FinalSize1 = "+IntToStr(2*j)+"; Backward1 = \"Off\"; Forward1 = \""+IntToStr(ni+1)+", "+IntToStr(j)+", 1, "+IntToStr(ni)+", 8\"; FIDShift1 = \"Default\"; FirstPointScalingFactor1 = 0.50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FileExists(IMacroName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MacCmd.LoadFromFile(IMacro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Doc.ProcessMacroCommandsList(MacCmd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cCmd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Copy raw data to a user defined directory to avoid ACD scanning over those files repeated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CopyNMR(string FIDPath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OFIDPath,ScriptPath,chkstr,FileEx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 = 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IDPath = Lookup(ScriptPath+"Setting.txt","OFIDPath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IDPath = ReplacePar(O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=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OFIDPath == "") return 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!DirExists(OFIDPath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reateDir(OFIDPath,tru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mDir(O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hkstr=OFIDPat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ileExt = ExtractFileExt(O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while (DirExists(chkstr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chkstr = StringReplace(OFIDPath,FileExt,"_0"+IntToStr(i)+FileEx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OFIDPath=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pyDir(FIDPath,O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FileExists(OFIDPath+"\\fid")) RmDir(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SetPar(TSpecDocument Doc,String FIDPath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,MacroRes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ReadPar(FIDPath+"procpar","pag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Page\"; Value = \""+chkstr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User ID\"; Value = \""+UserID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Email Address\"; Value = \""+EmailAddr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Project Name\"; Value = \""+PlateName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Sample Name\"; Value = \""+FIDName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Structure Name\"; Value = \""+MolName+"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ReplacePar(string Par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StringReplace(ParName,"ParPlateName",Plat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StringReplace(chkstr,"ParMolName",Mol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StringReplace(chkstr,"ParEmailAddr",EmailAdd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StringReplace(chkstr,"ParUserID",User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StringReplace(chkstr,"ParExpName",Exp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StringReplace(chkstr,"ParFIDName",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ReadPar(string ProcparName, string Par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ParFil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cou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File=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!ParFile.LoadFromFile(ProcparName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LogInfo("Error: can not open procpar file.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return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=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=ParFile.Count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ile (i&lt;count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hkstr=ParFile[i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j=Pos(" ",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Trim(Left(chkstr,j))==Par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arName = ExtractWord(2,ParFile[i+1],"\"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ParName == "") ParName = ExtractWord(2,ParFile[i+1]," 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break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++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File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Par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Lookup(String InitFileName, String Par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Setting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k,DimStr,DimDelim=4,flag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chkstr,Delim[4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=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LoadFromUnicodeFile(Ini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mStr=Setting.cou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lag=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=Length(Par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(i=0;i&lt;DimStr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hkstr=Setting[i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(Left(chkstr,k)==ParName) {flag=1; break;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ting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flag==1) return Trim(Right(chkstr,Length(chkstr)-k)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 return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Replace wildcard in the filenam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ing ReplaceWildCard(string FileNam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tringList NameLis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tmpname,chkstr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coun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"*",FileName)==0) return File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meList = TStringList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 = WordCount(FileName,"\\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i=1;i&lt;count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tmpname = ExtractWord(i,FileName,"\\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 (Pos("*",tmpname)==0) chkstr = chkstr+tmpname+"\\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el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ExecApp2("CMD","/C DIR /B "+chkstr+tmpname,NameLis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if(NameList.Count() ==1) chkstr = chkstr + NameList[0]+"\\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el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Name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LogInfo("FileName Incorrect!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return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mpname = ExtractWord(count,FileName,"\\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"*",tmpname)==0) FileName = chkstr+tmp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ExecApp2("CMD","/C DIR /B "+chkstr+tmpname,NameList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f(NameList.Count() ==1) FileName = chkstr + NameList[0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el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ame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LogInfo("FileName Incorrect!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return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meList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File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ol InitSetting(String FIDPath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ScriptPat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Load 5 global variables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lateName =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ailAddr =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rID    =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Name   =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DName   =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Name   = "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=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lateName = Lookup(ScriptPath+"Setting.txt","ParPlate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ailAddr = Lookup(ScriptPath+"Setting.txt","ParEmailAddr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rID    = Lookup(ScriptPath+"Setting.txt","ParUserID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Name   = Lookup(ScriptPath+"Setting.txt","ParMol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DName   = Lookup(ScriptPath+"Setting.txt","ParFID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Name   = Lookup(ScriptPath+"Setting.txt","ParExp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enumerate the global variable from procpa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!FileExists(FIDPath+"procpar"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LogInfo("Error: procpar file not found.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return fals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PlateName!="") PlateName = ReadPar(FIDPath+"procpar",Plat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UserID!="")    UserID    = ReadPar(FIDPath+"procpar",User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MolName!="")   MolName   = ReadPar(FIDPath+"procpar",Mol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FIDName!="")   FIDName   = ReadPar(FIDPath+"procpar",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ExpName!="")   ExpName   = ReadPar(FIDPath+"procpar",Exp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EmailAddr!=""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mailAddr = ReadPar(FIDPath+"procpar",EmailAdd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mailAddr = StringReplace(EmailAddr,"_",".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turn tru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************ Main script ********************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pecDocument Doc1,Doc2,Doc3,Doc,Doc4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pecManagerDatabase LocalDB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ChemicalStructure MolStructur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SDFile SDFStructur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FMonitorFID,ODBPat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IMacroName,IFIDName,IMixFile,IRefMode, IMolPath, ISDFPath,ISDFCompoundNam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ing FIDPath,ScriptPath,chkstr,MacroRes,RefName,Delim[4]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 i,j,count,DimDelim=4,SDIndex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DPath=ExtractFilePath(Work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/ LogInfo(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!InitSetting(FIDPath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LogInfo("Initialization Failed!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exi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riptPath=ExtractFilePath(GetScript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MonitorFID = Lookup(ScriptPath+"Setting.txt","FMonitorFID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MonitorFID = ReplacePar(FMonitorF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FMonitorFID,ExpName)==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ogInfo("Error: Inappropriate 1D File Name!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exi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Structure=TChemicalStructure.Creat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olPath = Lookup(ScriptPath+"Setting.txt","IMolPath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olPath = ReplacePar(IMol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Pos("\\",IMolPath) == 0) IMolPath = FIDPath+IMolPath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olPath=StringReplace(IMolPath,"PXP_","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olPath = ReplaceWildCard(IMol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(FileExists(IMolPath)) MolStructure.LoadFromMolFile(IMol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SDFPath = Lookup(ScriptPath+"Setting.txt","ISDFPath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SDFPath = ReplacePar(ISDF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SDFPath = ReplaceWildCard(ISDF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FileExists(ISDFPath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SDFStructure = TSDFile.Open(ISDFPath,fals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SDFCompoundName = Lookup(ScriptPath+"Setting.txt","ISDFCompound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SDFStructure.FindIndexByData(ISDFCompoundName,MolName,SDIndex,false,0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 (SDIndex &gt;0) MolStructure = SDFStructure.ReadStructure(SDIndex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MolStructure.AtomsCount()&lt;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SDFPath = Lookup(ScriptPath+"Setting.txt","IGlobalSDF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SDFPath = ReplacePar(ISDF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SDFPath = ReplaceWildCard(ISDF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 (FileExists(ISDFPath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SDFStructure = TSDFile.Open(ISDFPath,fals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ISDFCompoundName = Lookup(ScriptPath+"Setting.txt","ISDFCompoundNam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SDFStructure.FindIndexByData(ISDFCompoundName,MolName,SDIndex,false,0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if (SDIndex &gt;0) MolStructure = SDFStructure.ReadStructure(SDIndex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1=ImportDocument(Work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DPath = ExtractFilePath(WorkFile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tPar(Doc1,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essDoc(Doc1,FIDPath,"1",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pyNMR(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 Process cpmg spectrum 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IDName = Lookup(ScriptPath+"Setting.txt","IFIDName2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IDName = Replacepar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IDName = ReplaceWildCard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 FileExists(IFIDName) 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IDPath = ExtractFilePath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(!InitSetting(FIDPath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LogInfo("Initialization Failed!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exi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2=ImportDocument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SetPar(Doc2,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rocessDoc(Doc2,FIDPath,"2",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opyNMR(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/* Process std spectrum 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IDName = Lookup(ScriptPath+"Setting.txt","IFIDName3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IDName = Replacepar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IDName = ReplaceWildCard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 FileExists(IFIDName) 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IDPath = ExtractFilePath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(!InitSetting(FIDPath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LogInfo("Initialization Failed!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exi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3=ImportDocument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SetPar(Doc3,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rocessDoc(Doc3,FIDPath,"3",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opyNMR(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* Process waterlogsy spectrum */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IDName = Lookup(ScriptPath+"Setting.txt","IFIDName4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IDName = Replacepar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IDName = ReplaceWildCard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 FileExists(IFIDName) 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FIDPath = ExtractFilePath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(!InitSetting(FIDPath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LogInfo("Initialization Failed!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exit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oc4=ImportDocument(I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SetPar(Doc4,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ProcessDoc(Doc4,FIDPath,"4",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opyNMR(FID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ID=-1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DBPath=Lookup(ScriptPath+"Setting.txt","ODBPath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DBPath=ReplacePar(ODBPath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alDB=TSpecManagerDatabase.OpenLocal(ODBPath,true,"","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Doc3 != nil)  LocalDB.UpdateSpecDocument2(Doc3,Rec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alDB.UpdateSpecDocument2(Doc1,Rec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Doc2 != nil)  LocalDB.UpdateSpecDocument2(Doc2,Rec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Doc4 != nil)  LocalDB.UpdateSpecDocument2(Doc4,Rec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/Process reference spectr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ixFile = Lookup(ScriptPath+"Setting.txt","IMixFil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ixFile = Replacepar(IMixFil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RefMode = Lookup(ScriptPath+"Setting.txt","IRefMode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RefMode = Replacepar(IRefMod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kstr = Lookup(IMixFile,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nfo(FID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Info(chkstr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nt=0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lim[0]=",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lim[1]=" 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lim[2]=chr(9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lim[3]=";"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(i=0;i&lt;DimDelim;i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ount = WordCount(chkstr,Delim[i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 (count&gt;1) break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(j=0;j&lt;count;j++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efName = ExtractWord(j+1,chkstr,Delim[i]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ogInfo(Ref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efName = StringReplace(IRefMode,"ParRefName",Ref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f(FileExists(RefName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{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Doc = ImportDocument(Ref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FIDPath = ExtractFilePath(RefNam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MacroName = Lookup(ScriptPath+"Setting.txt","IMacroNameRef"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if(IMacroName != "") ProcessDoc(Doc,FIDPath,"Ref",MolStructure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Doc.ProcessMacroCommand("SetUserData (Name = \"Hit\"; Value = \"n\"; Type = \"Spectrum\")",MacroRes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LocalDB.UpdateSpecDocument2(Doc,RecID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ploadPrimScr(LocalDB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oseDocument(Doc1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Doc2!= nil) CloseDocument(Doc2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Doc3 != nil) CloseDocument(Doc3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(Doc4 != nil) CloseDocument(Doc4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alDB.Free(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ruan@ustc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01:51:00Z</dcterms:created>
  <dc:creator>admin</dc:creator>
  <dc:description/>
  <cp:keywords/>
  <dc:language>en-US</dc:language>
  <cp:lastModifiedBy>admin</cp:lastModifiedBy>
  <dcterms:modified xsi:type="dcterms:W3CDTF">2014-01-15T01:51:00Z</dcterms:modified>
  <cp:revision>2</cp:revision>
  <dc:subject/>
  <dc:title/>
</cp:coreProperties>
</file>